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both"/>
        <w:outlineLvl w:val="0"/>
        <w:rPr>
          <w:b/>
          <w:b/>
        </w:rPr>
      </w:pPr>
      <w:r>
        <w:rPr>
          <w:b/>
        </w:rPr>
        <w:t>Supplementary Table II</w:t>
      </w:r>
      <w:r>
        <w:rPr/>
        <w:t>:</w:t>
      </w:r>
    </w:p>
    <w:p>
      <w:pPr>
        <w:pStyle w:val="Normal"/>
        <w:numPr>
          <w:ilvl w:val="0"/>
          <w:numId w:val="0"/>
        </w:numPr>
        <w:ind w:left="720" w:hanging="720"/>
        <w:jc w:val="both"/>
        <w:outlineLvl w:val="0"/>
        <w:rPr>
          <w:b/>
          <w:b/>
        </w:rPr>
      </w:pPr>
      <w:r>
        <w:rPr>
          <w:b/>
        </w:rPr>
        <w:t>Microsatellite markers polymorphic between C3HeB/FeJ and C57BL/6J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1985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icrosatellite mark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tic posi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Mit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3.89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Mit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53.06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Mit4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75.72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Mit3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90.34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2Mit2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8.7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2Mit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9.4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2Mit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60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2Mit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98.36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3Mit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.35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3Mit3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9.25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3Mit199</w:t>
            </w:r>
            <w:r>
              <w:rPr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56.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4Mit1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11.23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4Mit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0.62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4Mit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67.6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4Mit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75.4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5Mit3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0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5Mit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18.3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5Mit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0.0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5Mit1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68.65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6Mit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2.35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6Mit3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22.38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6Mit3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43.69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6Mit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48.16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6Mit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62.94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7Mit1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.78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7Mit2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2.45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7Mit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2.55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8Mit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2.69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8Mit2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74.1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9Mit2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0.14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9Mit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58.79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0Mit2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.47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0Mit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2.47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0Mit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52.5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0Mit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65.22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1Mit1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5.73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1Mit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4.74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1Mit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63.2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2Mit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.3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2Mit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3.88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2Mit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2.92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2Nd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62.46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13Mi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8.96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13Mit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32.44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13Mit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50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14Mit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1.51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14Mit2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21.21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  <w:i/>
              </w:rPr>
              <w:t>D14Mit2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Cs/>
              </w:rPr>
              <w:t xml:space="preserve">44.1 </w:t>
            </w:r>
            <w:r>
              <w:rPr/>
              <w:t>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5Mit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5.72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5Mit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58.01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6Mit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11.17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6Mit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0.76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6Mit1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48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7Mit1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2.22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7Mit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0.64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8Mit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8.97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8Mit1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2.54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9Mit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0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9Mit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17.16 cM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D19Mit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35.25 cM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6:39:00Z</dcterms:created>
  <dc:creator>Nathalie Kingston</dc:creator>
  <dc:description/>
  <cp:keywords/>
  <dc:language>en-US</dc:language>
  <cp:lastModifiedBy>Neil Ingham</cp:lastModifiedBy>
  <dcterms:modified xsi:type="dcterms:W3CDTF">2008-09-15T06:39:00Z</dcterms:modified>
  <cp:revision>2</cp:revision>
  <dc:subject/>
  <dc:title>Supplementary Table II:</dc:title>
</cp:coreProperties>
</file>